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1749" w:rsidRPr="009F638B" w:rsidRDefault="006E1749" w:rsidP="006E1749">
      <w:pPr>
        <w:spacing w:line="360" w:lineRule="auto"/>
        <w:ind w:firstLineChars="1300" w:firstLine="312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F638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dditional file </w:t>
      </w:r>
      <w:r w:rsidR="00982BCC" w:rsidRPr="009F638B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10</w:t>
      </w:r>
    </w:p>
    <w:p w:rsidR="00686B57" w:rsidRPr="009F638B" w:rsidRDefault="006E1749" w:rsidP="00686B57">
      <w:pPr>
        <w:spacing w:line="360" w:lineRule="auto"/>
        <w:rPr>
          <w:rFonts w:ascii="Arial" w:hAnsi="Arial" w:cs="Arial"/>
          <w:bCs/>
          <w:color w:val="000000" w:themeColor="text1"/>
          <w:sz w:val="18"/>
          <w:szCs w:val="18"/>
        </w:rPr>
      </w:pPr>
      <w:r w:rsidRPr="009F638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ble S</w:t>
      </w:r>
      <w:r w:rsidR="00982BCC" w:rsidRPr="009F638B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7</w:t>
      </w:r>
      <w:r w:rsidR="00686B57" w:rsidRPr="009F63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="00686B57" w:rsidRPr="009F638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ssociation between</w:t>
      </w:r>
      <w:r w:rsidR="00686B57" w:rsidRPr="009F638B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miR-</w:t>
      </w:r>
      <w:r w:rsidR="00686B57" w:rsidRPr="009F638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67-3p</w:t>
      </w:r>
      <w:r w:rsidR="00686B57" w:rsidRPr="009F638B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686B57" w:rsidRPr="009F638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xpression and </w:t>
      </w:r>
      <w:r w:rsidR="00122BBC" w:rsidRPr="009F63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ndometrial cancer patients</w:t>
      </w:r>
      <w:r w:rsidR="00122BBC" w:rsidRPr="009F638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86B57" w:rsidRPr="009F638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linicopathologic characteristics</w:t>
      </w:r>
      <w:r w:rsidR="00642DD6" w:rsidRPr="009F638B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</w:p>
    <w:tbl>
      <w:tblPr>
        <w:tblStyle w:val="a5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5"/>
        <w:gridCol w:w="1559"/>
        <w:gridCol w:w="1134"/>
        <w:gridCol w:w="1701"/>
        <w:gridCol w:w="1043"/>
      </w:tblGrid>
      <w:tr w:rsidR="00686B57" w:rsidRPr="009F638B" w:rsidTr="007D2D14">
        <w:tc>
          <w:tcPr>
            <w:tcW w:w="3085" w:type="dxa"/>
            <w:tcBorders>
              <w:top w:val="single" w:sz="6" w:space="0" w:color="auto"/>
              <w:bottom w:val="single" w:sz="6" w:space="0" w:color="auto"/>
            </w:tcBorders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Clinical pathological parameters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N</w:t>
            </w:r>
            <w:r w:rsidRPr="009F63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 xml:space="preserve"> = 40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MiR-367-3p Mean ±</w:t>
            </w:r>
            <w:r w:rsidRPr="009F63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043" w:type="dxa"/>
            <w:tcBorders>
              <w:top w:val="single" w:sz="6" w:space="0" w:color="auto"/>
              <w:bottom w:val="single" w:sz="6" w:space="0" w:color="auto"/>
            </w:tcBorders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  <w:lang w:val="es-ES"/>
              </w:rPr>
              <w:t>P</w:t>
            </w:r>
          </w:p>
        </w:tc>
      </w:tr>
      <w:tr w:rsidR="00686B57" w:rsidRPr="009F638B" w:rsidTr="007D2D14">
        <w:tc>
          <w:tcPr>
            <w:tcW w:w="3085" w:type="dxa"/>
            <w:tcBorders>
              <w:top w:val="single" w:sz="6" w:space="0" w:color="auto"/>
            </w:tcBorders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Age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≥</w:t>
            </w:r>
            <w:r w:rsidRPr="009F63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60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3663 ± 0.081816</w:t>
            </w:r>
          </w:p>
        </w:tc>
        <w:tc>
          <w:tcPr>
            <w:tcW w:w="1043" w:type="dxa"/>
            <w:tcBorders>
              <w:top w:val="single" w:sz="6" w:space="0" w:color="auto"/>
            </w:tcBorders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55</w:t>
            </w:r>
          </w:p>
        </w:tc>
      </w:tr>
      <w:tr w:rsidR="00686B57" w:rsidRPr="009F638B" w:rsidTr="007D2D14">
        <w:tc>
          <w:tcPr>
            <w:tcW w:w="3085" w:type="dxa"/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&lt;</w:t>
            </w:r>
            <w:r w:rsidRPr="009F63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60</w:t>
            </w:r>
          </w:p>
        </w:tc>
        <w:tc>
          <w:tcPr>
            <w:tcW w:w="1134" w:type="dxa"/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701" w:type="dxa"/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4169 ± 0.074106</w:t>
            </w:r>
          </w:p>
        </w:tc>
        <w:tc>
          <w:tcPr>
            <w:tcW w:w="1043" w:type="dxa"/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6B57" w:rsidRPr="009F638B" w:rsidTr="007D2D14">
        <w:tc>
          <w:tcPr>
            <w:tcW w:w="3085" w:type="dxa"/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Clinical stage</w:t>
            </w:r>
          </w:p>
        </w:tc>
        <w:tc>
          <w:tcPr>
            <w:tcW w:w="1559" w:type="dxa"/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I</w:t>
            </w:r>
            <w:r w:rsidRPr="009F63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+</w:t>
            </w:r>
            <w:r w:rsidRPr="009F63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II</w:t>
            </w:r>
          </w:p>
        </w:tc>
        <w:tc>
          <w:tcPr>
            <w:tcW w:w="1134" w:type="dxa"/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701" w:type="dxa"/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1242 ± 0.076477</w:t>
            </w:r>
          </w:p>
        </w:tc>
        <w:tc>
          <w:tcPr>
            <w:tcW w:w="1043" w:type="dxa"/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61</w:t>
            </w:r>
          </w:p>
        </w:tc>
      </w:tr>
      <w:tr w:rsidR="00686B57" w:rsidRPr="009F638B" w:rsidTr="007D2D14">
        <w:tc>
          <w:tcPr>
            <w:tcW w:w="3085" w:type="dxa"/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III</w:t>
            </w:r>
            <w:r w:rsidRPr="009F63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Pr="009F63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1134" w:type="dxa"/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701" w:type="dxa"/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0491 ± 0.080081</w:t>
            </w:r>
          </w:p>
        </w:tc>
        <w:tc>
          <w:tcPr>
            <w:tcW w:w="1043" w:type="dxa"/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6B57" w:rsidRPr="009F638B" w:rsidTr="007D2D14">
        <w:tc>
          <w:tcPr>
            <w:tcW w:w="3085" w:type="dxa"/>
          </w:tcPr>
          <w:p w:rsidR="00686B57" w:rsidRPr="009F638B" w:rsidRDefault="00686B57" w:rsidP="007D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Differentiation</w:t>
            </w:r>
          </w:p>
        </w:tc>
        <w:tc>
          <w:tcPr>
            <w:tcW w:w="1559" w:type="dxa"/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High</w:t>
            </w:r>
          </w:p>
        </w:tc>
        <w:tc>
          <w:tcPr>
            <w:tcW w:w="1134" w:type="dxa"/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701" w:type="dxa"/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0348 ± 0.086113</w:t>
            </w:r>
          </w:p>
        </w:tc>
        <w:tc>
          <w:tcPr>
            <w:tcW w:w="1043" w:type="dxa"/>
          </w:tcPr>
          <w:p w:rsidR="00686B57" w:rsidRPr="009F638B" w:rsidRDefault="00686B57" w:rsidP="007D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6B57" w:rsidRPr="009F638B" w:rsidTr="007D2D14">
        <w:tc>
          <w:tcPr>
            <w:tcW w:w="3085" w:type="dxa"/>
          </w:tcPr>
          <w:p w:rsidR="00686B57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037275" w:rsidRPr="009F638B" w:rsidRDefault="00686B57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Middle</w:t>
            </w:r>
            <w:r w:rsidRPr="009F63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 xml:space="preserve"> </w:t>
            </w:r>
          </w:p>
          <w:p w:rsidR="00037275" w:rsidRPr="009F638B" w:rsidRDefault="00037275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  <w:p w:rsidR="00037275" w:rsidRPr="009F638B" w:rsidRDefault="00037275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9F63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>L</w:t>
            </w:r>
            <w:r w:rsidR="00686B57"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ow</w:t>
            </w:r>
          </w:p>
        </w:tc>
        <w:tc>
          <w:tcPr>
            <w:tcW w:w="1134" w:type="dxa"/>
          </w:tcPr>
          <w:p w:rsidR="00686B57" w:rsidRPr="009F638B" w:rsidRDefault="00037275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686B57"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:rsidR="00037275" w:rsidRPr="009F638B" w:rsidRDefault="00037275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37275" w:rsidRPr="009F638B" w:rsidRDefault="00037275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037275" w:rsidRPr="009F638B" w:rsidRDefault="00037275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cs="Tahoma"/>
                <w:color w:val="000000" w:themeColor="text1"/>
              </w:rPr>
              <w:t>0.139388</w:t>
            </w:r>
            <w:r w:rsidR="00686B57"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</w:p>
          <w:p w:rsidR="00037275" w:rsidRPr="009F638B" w:rsidRDefault="00037275" w:rsidP="00037275">
            <w:pPr>
              <w:rPr>
                <w:rFonts w:eastAsia="宋体" w:cs="Tahoma"/>
                <w:color w:val="000000" w:themeColor="text1"/>
              </w:rPr>
            </w:pPr>
            <w:r w:rsidRPr="009F638B">
              <w:rPr>
                <w:rFonts w:cs="Tahoma"/>
                <w:color w:val="000000" w:themeColor="text1"/>
              </w:rPr>
              <w:t>0.079271</w:t>
            </w:r>
          </w:p>
          <w:p w:rsidR="00037275" w:rsidRPr="009F638B" w:rsidRDefault="00037275" w:rsidP="000372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cs="Tahoma"/>
                <w:color w:val="000000" w:themeColor="text1"/>
              </w:rPr>
              <w:t>0.155045</w:t>
            </w: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</w:t>
            </w:r>
          </w:p>
          <w:p w:rsidR="00686B57" w:rsidRPr="009F638B" w:rsidRDefault="00037275" w:rsidP="007D2D14">
            <w:pPr>
              <w:rPr>
                <w:rFonts w:eastAsia="宋体" w:cs="Tahoma"/>
                <w:color w:val="000000" w:themeColor="text1"/>
              </w:rPr>
            </w:pPr>
            <w:r w:rsidRPr="009F638B">
              <w:rPr>
                <w:rFonts w:cs="Tahoma"/>
                <w:color w:val="000000" w:themeColor="text1"/>
              </w:rPr>
              <w:t>0.068895</w:t>
            </w:r>
          </w:p>
        </w:tc>
        <w:tc>
          <w:tcPr>
            <w:tcW w:w="1043" w:type="dxa"/>
          </w:tcPr>
          <w:p w:rsidR="00686B57" w:rsidRPr="009F638B" w:rsidRDefault="00B93865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96</w:t>
            </w:r>
          </w:p>
          <w:p w:rsidR="00B93865" w:rsidRPr="009F638B" w:rsidRDefault="00B93865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B93865" w:rsidRPr="009F638B" w:rsidRDefault="00B93865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17</w:t>
            </w:r>
          </w:p>
        </w:tc>
      </w:tr>
      <w:tr w:rsidR="00F11A0D" w:rsidRPr="009F638B" w:rsidTr="007D2D14">
        <w:tc>
          <w:tcPr>
            <w:tcW w:w="3085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Infiltration degree</w:t>
            </w:r>
          </w:p>
        </w:tc>
        <w:tc>
          <w:tcPr>
            <w:tcW w:w="1559" w:type="dxa"/>
          </w:tcPr>
          <w:p w:rsidR="00F11A0D" w:rsidRPr="009F638B" w:rsidRDefault="00F11A0D" w:rsidP="00C319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OLE_LINK13"/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9F63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/2</w:t>
            </w:r>
            <w:r w:rsidRPr="009F63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Muscle layer</w:t>
            </w:r>
            <w:bookmarkEnd w:id="0"/>
          </w:p>
        </w:tc>
        <w:tc>
          <w:tcPr>
            <w:tcW w:w="1134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608 ± 0.058435</w:t>
            </w:r>
          </w:p>
        </w:tc>
        <w:tc>
          <w:tcPr>
            <w:tcW w:w="1043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8</w:t>
            </w:r>
          </w:p>
        </w:tc>
      </w:tr>
      <w:tr w:rsidR="00F11A0D" w:rsidRPr="009F638B" w:rsidTr="007D2D14">
        <w:tc>
          <w:tcPr>
            <w:tcW w:w="3085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F11A0D" w:rsidRPr="009F638B" w:rsidRDefault="00F11A0D" w:rsidP="00C319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12"/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9F63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/2</w:t>
            </w:r>
            <w:r w:rsidRPr="009F63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Muscle layer</w:t>
            </w:r>
            <w:bookmarkEnd w:id="1"/>
          </w:p>
        </w:tc>
        <w:tc>
          <w:tcPr>
            <w:tcW w:w="1134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701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8266 ± 0.079483</w:t>
            </w:r>
          </w:p>
        </w:tc>
        <w:tc>
          <w:tcPr>
            <w:tcW w:w="1043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1A0D" w:rsidRPr="009F638B" w:rsidTr="007D2D14">
        <w:tc>
          <w:tcPr>
            <w:tcW w:w="3085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Lymphnode metastasis</w:t>
            </w:r>
          </w:p>
        </w:tc>
        <w:tc>
          <w:tcPr>
            <w:tcW w:w="1559" w:type="dxa"/>
          </w:tcPr>
          <w:p w:rsidR="00F11A0D" w:rsidRPr="009F638B" w:rsidRDefault="00F11A0D" w:rsidP="00C319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Positive</w:t>
            </w:r>
          </w:p>
        </w:tc>
        <w:tc>
          <w:tcPr>
            <w:tcW w:w="1134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3486 ± 0.075902</w:t>
            </w:r>
          </w:p>
        </w:tc>
        <w:tc>
          <w:tcPr>
            <w:tcW w:w="1043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43</w:t>
            </w:r>
          </w:p>
        </w:tc>
      </w:tr>
      <w:tr w:rsidR="00F11A0D" w:rsidRPr="009F638B" w:rsidTr="007D2D14">
        <w:tc>
          <w:tcPr>
            <w:tcW w:w="3085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F11A0D" w:rsidRPr="009F638B" w:rsidRDefault="00F11A0D" w:rsidP="00C319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Negati</w:t>
            </w:r>
            <w:r w:rsidRPr="009F63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>v</w:t>
            </w: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e</w:t>
            </w:r>
          </w:p>
        </w:tc>
        <w:tc>
          <w:tcPr>
            <w:tcW w:w="1134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701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554 ± 0.078554</w:t>
            </w:r>
          </w:p>
        </w:tc>
        <w:tc>
          <w:tcPr>
            <w:tcW w:w="1043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1A0D" w:rsidRPr="009F638B" w:rsidTr="007D2D14">
        <w:tc>
          <w:tcPr>
            <w:tcW w:w="3085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Vascular invasion</w:t>
            </w:r>
          </w:p>
        </w:tc>
        <w:tc>
          <w:tcPr>
            <w:tcW w:w="1559" w:type="dxa"/>
          </w:tcPr>
          <w:p w:rsidR="00F11A0D" w:rsidRPr="009F638B" w:rsidRDefault="00F11A0D" w:rsidP="00C319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Positive</w:t>
            </w:r>
          </w:p>
        </w:tc>
        <w:tc>
          <w:tcPr>
            <w:tcW w:w="1134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745 ± 0.018274</w:t>
            </w:r>
          </w:p>
        </w:tc>
        <w:tc>
          <w:tcPr>
            <w:tcW w:w="1043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2*</w:t>
            </w:r>
          </w:p>
        </w:tc>
      </w:tr>
      <w:tr w:rsidR="00F11A0D" w:rsidRPr="009F638B" w:rsidTr="007D2D14">
        <w:tc>
          <w:tcPr>
            <w:tcW w:w="3085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F11A0D" w:rsidRPr="009F638B" w:rsidRDefault="00F11A0D" w:rsidP="00C319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Negati</w:t>
            </w:r>
            <w:r w:rsidRPr="009F63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>v</w:t>
            </w: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e</w:t>
            </w:r>
          </w:p>
        </w:tc>
        <w:tc>
          <w:tcPr>
            <w:tcW w:w="1134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701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2098 ± 0.076549</w:t>
            </w:r>
          </w:p>
        </w:tc>
        <w:tc>
          <w:tcPr>
            <w:tcW w:w="1043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1A0D" w:rsidRPr="009F638B" w:rsidTr="007D2D14">
        <w:tc>
          <w:tcPr>
            <w:tcW w:w="3085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al metastasis</w:t>
            </w:r>
          </w:p>
        </w:tc>
        <w:tc>
          <w:tcPr>
            <w:tcW w:w="1559" w:type="dxa"/>
          </w:tcPr>
          <w:p w:rsidR="00F11A0D" w:rsidRPr="009F638B" w:rsidRDefault="00F11A0D" w:rsidP="00C319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Positive</w:t>
            </w:r>
          </w:p>
        </w:tc>
        <w:tc>
          <w:tcPr>
            <w:tcW w:w="1134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7148 ± 0.009613</w:t>
            </w:r>
          </w:p>
        </w:tc>
        <w:tc>
          <w:tcPr>
            <w:tcW w:w="1043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6</w:t>
            </w:r>
          </w:p>
        </w:tc>
      </w:tr>
      <w:tr w:rsidR="00F11A0D" w:rsidRPr="009F638B" w:rsidTr="007D2D14">
        <w:tc>
          <w:tcPr>
            <w:tcW w:w="3085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F11A0D" w:rsidRPr="009F638B" w:rsidRDefault="00F11A0D" w:rsidP="00C319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Negati</w:t>
            </w:r>
            <w:r w:rsidRPr="009F63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>v</w:t>
            </w: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e</w:t>
            </w:r>
          </w:p>
        </w:tc>
        <w:tc>
          <w:tcPr>
            <w:tcW w:w="1134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701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3852 ± 0.078927</w:t>
            </w:r>
          </w:p>
        </w:tc>
        <w:tc>
          <w:tcPr>
            <w:tcW w:w="1043" w:type="dxa"/>
          </w:tcPr>
          <w:p w:rsidR="00F11A0D" w:rsidRPr="009F638B" w:rsidRDefault="00F11A0D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686B57" w:rsidRPr="009F638B" w:rsidRDefault="00686B57" w:rsidP="00686B57">
      <w:pPr>
        <w:spacing w:line="220" w:lineRule="atLeast"/>
        <w:rPr>
          <w:color w:val="000000" w:themeColor="text1"/>
        </w:rPr>
      </w:pPr>
    </w:p>
    <w:p w:rsidR="00DC7E8E" w:rsidRPr="009F638B" w:rsidRDefault="000C637F" w:rsidP="000C637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638B">
        <w:rPr>
          <w:rFonts w:ascii="Times New Roman" w:hAnsi="Times New Roman" w:cs="Times New Roman"/>
          <w:color w:val="000000" w:themeColor="text1"/>
          <w:sz w:val="24"/>
          <w:szCs w:val="24"/>
        </w:rPr>
        <w:t>Note:</w:t>
      </w:r>
    </w:p>
    <w:p w:rsidR="00DC7E8E" w:rsidRPr="009F638B" w:rsidRDefault="000C637F" w:rsidP="000C637F">
      <w:pPr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  <w:r w:rsidRPr="009F63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F63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8796, High </w:t>
      </w:r>
      <w:r w:rsidRPr="009F638B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differentiation vs. Middle differentiation; </w:t>
      </w:r>
    </w:p>
    <w:p w:rsidR="000C637F" w:rsidRPr="009F638B" w:rsidRDefault="000C637F" w:rsidP="000C637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63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F63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7517</w:t>
      </w:r>
      <w:r w:rsidRPr="009F63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9F63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 </w:t>
      </w:r>
      <w:r w:rsidRPr="009F638B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differentiation vs. </w:t>
      </w:r>
      <w:r w:rsidRPr="009F638B">
        <w:rPr>
          <w:rFonts w:ascii="Times New Roman" w:hAnsi="Times New Roman" w:cs="Times New Roman" w:hint="eastAsia"/>
          <w:color w:val="000000" w:themeColor="text1"/>
          <w:sz w:val="24"/>
          <w:szCs w:val="24"/>
          <w:lang w:val="es-ES"/>
        </w:rPr>
        <w:t xml:space="preserve">Low </w:t>
      </w:r>
      <w:r w:rsidRPr="009F638B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differentiation</w:t>
      </w:r>
    </w:p>
    <w:p w:rsidR="000C637F" w:rsidRPr="009F638B" w:rsidRDefault="000C637F" w:rsidP="000C637F">
      <w:pPr>
        <w:spacing w:line="220" w:lineRule="atLeast"/>
        <w:rPr>
          <w:color w:val="000000" w:themeColor="text1"/>
        </w:rPr>
      </w:pPr>
    </w:p>
    <w:p w:rsidR="00686B57" w:rsidRDefault="00686B57" w:rsidP="00686B57">
      <w:pPr>
        <w:spacing w:line="220" w:lineRule="atLeast"/>
      </w:pPr>
    </w:p>
    <w:p w:rsidR="00686B57" w:rsidRDefault="00686B57" w:rsidP="00686B57">
      <w:pPr>
        <w:spacing w:line="220" w:lineRule="atLeast"/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0F29" w:rsidRDefault="00AA0F29" w:rsidP="00686B57">
      <w:pPr>
        <w:spacing w:after="0"/>
      </w:pPr>
      <w:r>
        <w:separator/>
      </w:r>
    </w:p>
  </w:endnote>
  <w:endnote w:type="continuationSeparator" w:id="0">
    <w:p w:rsidR="00AA0F29" w:rsidRDefault="00AA0F29" w:rsidP="00686B5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0F29" w:rsidRDefault="00AA0F29" w:rsidP="00686B57">
      <w:pPr>
        <w:spacing w:after="0"/>
      </w:pPr>
      <w:r>
        <w:separator/>
      </w:r>
    </w:p>
  </w:footnote>
  <w:footnote w:type="continuationSeparator" w:id="0">
    <w:p w:rsidR="00AA0F29" w:rsidRDefault="00AA0F29" w:rsidP="00686B5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5222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7275"/>
    <w:rsid w:val="00037C35"/>
    <w:rsid w:val="000C637F"/>
    <w:rsid w:val="00122BBC"/>
    <w:rsid w:val="001E0603"/>
    <w:rsid w:val="001E54D4"/>
    <w:rsid w:val="00236E0C"/>
    <w:rsid w:val="002B0250"/>
    <w:rsid w:val="002F760F"/>
    <w:rsid w:val="00323B43"/>
    <w:rsid w:val="00394531"/>
    <w:rsid w:val="003D37D8"/>
    <w:rsid w:val="003F48B5"/>
    <w:rsid w:val="00426133"/>
    <w:rsid w:val="004274EB"/>
    <w:rsid w:val="004358AB"/>
    <w:rsid w:val="00453ED8"/>
    <w:rsid w:val="004B1A3A"/>
    <w:rsid w:val="004D219C"/>
    <w:rsid w:val="004D749E"/>
    <w:rsid w:val="00506F67"/>
    <w:rsid w:val="00562756"/>
    <w:rsid w:val="00642404"/>
    <w:rsid w:val="00642DD6"/>
    <w:rsid w:val="00686B57"/>
    <w:rsid w:val="006E1749"/>
    <w:rsid w:val="00713AC1"/>
    <w:rsid w:val="0078201E"/>
    <w:rsid w:val="008452A2"/>
    <w:rsid w:val="00893016"/>
    <w:rsid w:val="008B59C6"/>
    <w:rsid w:val="008B7726"/>
    <w:rsid w:val="00982BCC"/>
    <w:rsid w:val="009F638B"/>
    <w:rsid w:val="00A25B3C"/>
    <w:rsid w:val="00A6685C"/>
    <w:rsid w:val="00AA0F29"/>
    <w:rsid w:val="00AB7E54"/>
    <w:rsid w:val="00B93865"/>
    <w:rsid w:val="00BF4487"/>
    <w:rsid w:val="00C03DCC"/>
    <w:rsid w:val="00C53DB7"/>
    <w:rsid w:val="00CA5ED7"/>
    <w:rsid w:val="00CD32DC"/>
    <w:rsid w:val="00D12803"/>
    <w:rsid w:val="00D31D50"/>
    <w:rsid w:val="00DC2027"/>
    <w:rsid w:val="00DC7E8E"/>
    <w:rsid w:val="00DE18F4"/>
    <w:rsid w:val="00E40953"/>
    <w:rsid w:val="00E4534E"/>
    <w:rsid w:val="00EE1747"/>
    <w:rsid w:val="00F11A0D"/>
    <w:rsid w:val="00F22D40"/>
    <w:rsid w:val="00F51847"/>
    <w:rsid w:val="00F742A3"/>
    <w:rsid w:val="00F84B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86B5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86B5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86B5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86B57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686B57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table" w:styleId="a5">
    <w:name w:val="Table Grid"/>
    <w:basedOn w:val="a1"/>
    <w:uiPriority w:val="59"/>
    <w:rsid w:val="00686B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6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0</cp:revision>
  <dcterms:created xsi:type="dcterms:W3CDTF">2008-09-11T17:20:00Z</dcterms:created>
  <dcterms:modified xsi:type="dcterms:W3CDTF">2018-01-21T09:08:00Z</dcterms:modified>
</cp:coreProperties>
</file>